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6F1955" w14:textId="7B746DC4" w:rsidR="008B33FC" w:rsidRDefault="008B33FC" w:rsidP="00E556B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556B8">
        <w:rPr>
          <w:rFonts w:ascii="Times New Roman" w:hAnsi="Times New Roman" w:cs="Times New Roman"/>
          <w:b/>
          <w:sz w:val="24"/>
          <w:szCs w:val="24"/>
        </w:rPr>
        <w:t>Table S1. Correlation between the evaluation tools of long-term treatment response</w:t>
      </w:r>
      <w:r w:rsidRPr="00E556B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B2BBB88" w14:textId="45CF4BD4" w:rsidR="008B33FC" w:rsidRPr="00E556B8" w:rsidRDefault="008B33FC" w:rsidP="00E556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</w:tblGrid>
      <w:tr w:rsidR="008B33FC" w:rsidRPr="00E556B8" w14:paraId="0F7FE259" w14:textId="77777777" w:rsidTr="007D3CA0">
        <w:trPr>
          <w:trHeight w:val="340"/>
        </w:trPr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7C60861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133C3F04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 xml:space="preserve">Alda A 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94A44C3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Alda total score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013CAB2F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CGI-BP-III-O</w:t>
            </w:r>
          </w:p>
        </w:tc>
      </w:tr>
      <w:tr w:rsidR="008B33FC" w:rsidRPr="00E556B8" w14:paraId="0B3BA2A0" w14:textId="77777777" w:rsidTr="007D3CA0">
        <w:trPr>
          <w:trHeight w:val="340"/>
        </w:trPr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81B339F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Alda A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6981E17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14C70085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316BAF95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33FC" w:rsidRPr="00E556B8" w14:paraId="3C2BE17E" w14:textId="77777777" w:rsidTr="007D3CA0">
        <w:trPr>
          <w:trHeight w:val="34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DA9025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Alda total sco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D8A1E0" w14:textId="778A75E5" w:rsidR="008B33FC" w:rsidRPr="00E556B8" w:rsidRDefault="001C6D7A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3*</w:t>
            </w:r>
            <w:r w:rsidR="005061DC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C6DE53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54BE8B9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B33FC" w:rsidRPr="00E556B8" w14:paraId="759B731B" w14:textId="77777777" w:rsidTr="007D3CA0">
        <w:trPr>
          <w:trHeight w:val="34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61E8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CGI-BP-III-O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6F7E5" w14:textId="71B45598" w:rsidR="008B33FC" w:rsidRPr="00E556B8" w:rsidRDefault="001C6D7A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64*</w:t>
            </w:r>
            <w:r w:rsidR="005061DC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0D458" w14:textId="12501EC3" w:rsidR="008B33FC" w:rsidRPr="00E556B8" w:rsidRDefault="001C6D7A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48*</w:t>
            </w:r>
            <w:r w:rsidR="005061DC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F311A" w14:textId="77777777" w:rsidR="008B33FC" w:rsidRPr="00E556B8" w:rsidRDefault="008B33FC" w:rsidP="00E556B8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679BC9A5" w14:textId="77777777" w:rsidR="008B33FC" w:rsidRPr="00E556B8" w:rsidRDefault="008B33FC" w:rsidP="00E556B8">
      <w:pPr>
        <w:spacing w:after="0" w:line="240" w:lineRule="auto"/>
        <w:rPr>
          <w:rFonts w:ascii="Times New Roman" w:hAnsi="Times New Roman" w:cs="Times New Roman"/>
          <w:sz w:val="22"/>
        </w:rPr>
      </w:pPr>
      <w:r w:rsidRPr="00E556B8">
        <w:rPr>
          <w:rFonts w:ascii="Times New Roman" w:hAnsi="Times New Roman" w:cs="Times New Roman"/>
          <w:i/>
          <w:sz w:val="22"/>
        </w:rPr>
        <w:t>Alda A</w:t>
      </w:r>
      <w:r w:rsidRPr="00E556B8">
        <w:rPr>
          <w:rFonts w:ascii="Times New Roman" w:hAnsi="Times New Roman" w:cs="Times New Roman"/>
          <w:iCs/>
          <w:sz w:val="22"/>
        </w:rPr>
        <w:t>,</w:t>
      </w:r>
      <w:r w:rsidRPr="00E556B8">
        <w:rPr>
          <w:rFonts w:ascii="Times New Roman" w:hAnsi="Times New Roman" w:cs="Times New Roman"/>
          <w:sz w:val="22"/>
        </w:rPr>
        <w:t xml:space="preserve"> A score of the Alda scale </w:t>
      </w:r>
      <w:r w:rsidRPr="00E556B8">
        <w:rPr>
          <w:rFonts w:ascii="Times New Roman" w:hAnsi="Times New Roman" w:cs="Times New Roman"/>
          <w:sz w:val="22"/>
        </w:rPr>
        <w:fldChar w:fldCharType="begin"/>
      </w:r>
      <w:r w:rsidRPr="00E556B8">
        <w:rPr>
          <w:rFonts w:ascii="Times New Roman" w:hAnsi="Times New Roman" w:cs="Times New Roman"/>
          <w:sz w:val="22"/>
        </w:rPr>
        <w:instrText xml:space="preserve"> ADDIN EN.CITE &lt;EndNote&gt;&lt;Cite&gt;&lt;Author&gt;Grof&lt;/Author&gt;&lt;Year&gt;2002&lt;/Year&gt;&lt;RecNum&gt;280&lt;/RecNum&gt;&lt;DisplayText&gt;(Grof et al. 2002)&lt;/DisplayText&gt;&lt;record&gt;&lt;rec-number&gt;280&lt;/rec-number&gt;&lt;foreign-keys&gt;&lt;key app="EN" db-id="dw0z5zdvovvvtrespxbp5feyetx2ps0aszd0" timestamp="0"&gt;280&lt;/key&gt;&lt;/foreign-keys&gt;&lt;ref-type name="Journal Article"&gt;17&lt;/ref-type&gt;&lt;contributors&gt;&lt;authors&gt;&lt;author&gt;Grof, P.&lt;/author&gt;&lt;author&gt;Duffy, A.&lt;/author&gt;&lt;author&gt;Cavazzoni, P.&lt;/author&gt;&lt;author&gt;Grof, E.&lt;/author&gt;&lt;author&gt;Garnham, J.&lt;/author&gt;&lt;author&gt;MacDougall, M.&lt;/author&gt;&lt;author&gt;O&amp;apos;Donovan, C.&lt;/author&gt;&lt;author&gt;Alda, M.&lt;/author&gt;&lt;/authors&gt;&lt;/contributors&gt;&lt;auth-address&gt;Department of Psychiatry, University of Ottawa, Ontario, Canada.&lt;/auth-address&gt;&lt;titles&gt;&lt;title&gt;Is response to prophylactic lithium a familial trait?&lt;/title&gt;&lt;secondary-title&gt;J Clin Psychiatry&lt;/secondary-title&gt;&lt;/titles&gt;&lt;pages&gt;942-7&lt;/pages&gt;&lt;volume&gt;63&lt;/volume&gt;&lt;number&gt;10&lt;/number&gt;&lt;edition&gt;2002/11/06&lt;/edition&gt;&lt;keywords&gt;&lt;keyword&gt;Adult&lt;/keyword&gt;&lt;keyword&gt;Bipolar Disorder/diagnosis/*genetics/*prevention &amp;amp; control&lt;/keyword&gt;&lt;keyword&gt;Child&lt;/keyword&gt;&lt;keyword&gt;Dose-Response Relationship, Drug&lt;/keyword&gt;&lt;keyword&gt;Drug Administration Schedule&lt;/keyword&gt;&lt;keyword&gt;*Family&lt;/keyword&gt;&lt;keyword&gt;Female&lt;/keyword&gt;&lt;keyword&gt;Humans&lt;/keyword&gt;&lt;keyword&gt;Lithium/metabolism/*therapeutic use&lt;/keyword&gt;&lt;keyword&gt;Male&lt;/keyword&gt;&lt;keyword&gt;Middle Aged&lt;/keyword&gt;&lt;keyword&gt;Pharmacogenetics&lt;/keyword&gt;&lt;keyword&gt;Psychiatric Status Rating Scales&lt;/keyword&gt;&lt;keyword&gt;Retrospective Studies&lt;/keyword&gt;&lt;keyword&gt;Treatment Outcome&lt;/keyword&gt;&lt;/keywords&gt;&lt;dates&gt;&lt;year&gt;2002&lt;/year&gt;&lt;pub-dates&gt;&lt;date&gt;Oct&lt;/date&gt;&lt;/pub-dates&gt;&lt;/dates&gt;&lt;isbn&gt;0160-6689 (Print)&amp;#xD;0160-6689&lt;/isbn&gt;&lt;accession-num&gt;12416605&lt;/accession-num&gt;&lt;urls&gt;&lt;/urls&gt;&lt;electronic-resource-num&gt;10.4088/jcp.v63n1013&lt;/electronic-resource-num&gt;&lt;remote-database-provider&gt;NLM&lt;/remote-database-provider&gt;&lt;language&gt;eng&lt;/language&gt;&lt;/record&gt;&lt;/Cite&gt;&lt;/EndNote&gt;</w:instrText>
      </w:r>
      <w:r w:rsidRPr="00E556B8">
        <w:rPr>
          <w:rFonts w:ascii="Times New Roman" w:hAnsi="Times New Roman" w:cs="Times New Roman"/>
          <w:sz w:val="22"/>
        </w:rPr>
        <w:fldChar w:fldCharType="separate"/>
      </w:r>
      <w:r w:rsidRPr="00E556B8">
        <w:rPr>
          <w:rFonts w:ascii="Times New Roman" w:hAnsi="Times New Roman" w:cs="Times New Roman"/>
          <w:noProof/>
          <w:sz w:val="22"/>
        </w:rPr>
        <w:t>(Grof et al. 2002)</w:t>
      </w:r>
      <w:r w:rsidRPr="00E556B8">
        <w:rPr>
          <w:rFonts w:ascii="Times New Roman" w:hAnsi="Times New Roman" w:cs="Times New Roman"/>
          <w:sz w:val="22"/>
        </w:rPr>
        <w:fldChar w:fldCharType="end"/>
      </w:r>
      <w:r w:rsidRPr="00E556B8">
        <w:rPr>
          <w:rFonts w:ascii="Times New Roman" w:hAnsi="Times New Roman" w:cs="Times New Roman"/>
          <w:sz w:val="22"/>
        </w:rPr>
        <w:t xml:space="preserve">, </w:t>
      </w:r>
      <w:r w:rsidRPr="00E556B8">
        <w:rPr>
          <w:rFonts w:ascii="Times New Roman" w:hAnsi="Times New Roman" w:cs="Times New Roman"/>
          <w:i/>
          <w:sz w:val="22"/>
        </w:rPr>
        <w:t>CGI-BP-III-O</w:t>
      </w:r>
      <w:r w:rsidRPr="00E556B8">
        <w:rPr>
          <w:rFonts w:ascii="Times New Roman" w:hAnsi="Times New Roman" w:cs="Times New Roman"/>
          <w:iCs/>
          <w:sz w:val="22"/>
        </w:rPr>
        <w:t>,</w:t>
      </w:r>
      <w:r w:rsidRPr="00E556B8">
        <w:rPr>
          <w:rFonts w:ascii="Times New Roman" w:hAnsi="Times New Roman" w:cs="Times New Roman"/>
          <w:i/>
          <w:sz w:val="22"/>
        </w:rPr>
        <w:t xml:space="preserve"> </w:t>
      </w:r>
      <w:r w:rsidRPr="00E556B8">
        <w:rPr>
          <w:rFonts w:ascii="Times New Roman" w:hAnsi="Times New Roman" w:cs="Times New Roman"/>
          <w:sz w:val="22"/>
        </w:rPr>
        <w:t xml:space="preserve">item III of the Clinical Global Impressions scale for use in bipolar illness, overall </w:t>
      </w:r>
      <w:r w:rsidRPr="00E556B8">
        <w:rPr>
          <w:rFonts w:ascii="Times New Roman" w:hAnsi="Times New Roman" w:cs="Times New Roman"/>
          <w:sz w:val="22"/>
        </w:rPr>
        <w:fldChar w:fldCharType="begin"/>
      </w:r>
      <w:r w:rsidRPr="00E556B8">
        <w:rPr>
          <w:rFonts w:ascii="Times New Roman" w:hAnsi="Times New Roman" w:cs="Times New Roman"/>
          <w:sz w:val="22"/>
        </w:rPr>
        <w:instrText xml:space="preserve"> ADDIN EN.CITE &lt;EndNote&gt;&lt;Cite&gt;&lt;Author&gt;Spearing&lt;/Author&gt;&lt;Year&gt;1997&lt;/Year&gt;&lt;RecNum&gt;291&lt;/RecNum&gt;&lt;DisplayText&gt;(Spearing et al. 1997)&lt;/DisplayText&gt;&lt;record&gt;&lt;rec-number&gt;291&lt;/rec-number&gt;&lt;foreign-keys&gt;&lt;key app="EN" db-id="dw0z5zdvovvvtrespxbp5feyetx2ps0aszd0" timestamp="0"&gt;291&lt;/key&gt;&lt;/foreign-keys&gt;&lt;ref-type name="Journal Article"&gt;17&lt;/ref-type&gt;&lt;contributors&gt;&lt;authors&gt;&lt;author&gt;Spearing, M. K.&lt;/author&gt;&lt;author&gt;Post, R. M.&lt;/author&gt;&lt;author&gt;Leverich, G. S.&lt;/author&gt;&lt;author&gt;Brandt, D.&lt;/author&gt;&lt;author&gt;Nolen, W.&lt;/author&gt;&lt;/authors&gt;&lt;/contributors&gt;&lt;auth-address&gt;NIMH/BPB, NIH, Bethesda, MD 20892-1272, USA.&lt;/auth-address&gt;&lt;titles&gt;&lt;title&gt;Modification of the Clinical Global Impressions (CGI) Scale for use in bipolar illness (BP): the CGI-BP&lt;/title&gt;&lt;secondary-title&gt;Psychiatry Res&lt;/secondary-title&gt;&lt;/titles&gt;&lt;pages&gt;159-71&lt;/pages&gt;&lt;volume&gt;73&lt;/volume&gt;&lt;number&gt;3&lt;/number&gt;&lt;edition&gt;1998/03/03&lt;/edition&gt;&lt;keywords&gt;&lt;keyword&gt;Bipolar Disorder/*psychology/therapy&lt;/keyword&gt;&lt;keyword&gt;Humans&lt;/keyword&gt;&lt;keyword&gt;Observer Variation&lt;/keyword&gt;&lt;keyword&gt;*Psychiatric Status Rating Scales&lt;/keyword&gt;&lt;keyword&gt;Reference Standards&lt;/keyword&gt;&lt;keyword&gt;Reproducibility of Results&lt;/keyword&gt;&lt;/keywords&gt;&lt;dates&gt;&lt;year&gt;1997&lt;/year&gt;&lt;pub-dates&gt;&lt;date&gt;Dec 5&lt;/date&gt;&lt;/pub-dates&gt;&lt;/dates&gt;&lt;isbn&gt;0165-1781 (Print)&amp;#xD;0165-1781&lt;/isbn&gt;&lt;accession-num&gt;9481807&lt;/accession-num&gt;&lt;urls&gt;&lt;/urls&gt;&lt;electronic-resource-num&gt;10.1016/s0165-1781(97)00123-6&lt;/electronic-resource-num&gt;&lt;remote-database-provider&gt;NLM&lt;/remote-database-provider&gt;&lt;language&gt;eng&lt;/language&gt;&lt;/record&gt;&lt;/Cite&gt;&lt;/EndNote&gt;</w:instrText>
      </w:r>
      <w:r w:rsidRPr="00E556B8">
        <w:rPr>
          <w:rFonts w:ascii="Times New Roman" w:hAnsi="Times New Roman" w:cs="Times New Roman"/>
          <w:sz w:val="22"/>
        </w:rPr>
        <w:fldChar w:fldCharType="separate"/>
      </w:r>
      <w:r w:rsidRPr="00E556B8">
        <w:rPr>
          <w:rFonts w:ascii="Times New Roman" w:hAnsi="Times New Roman" w:cs="Times New Roman"/>
          <w:noProof/>
          <w:sz w:val="22"/>
        </w:rPr>
        <w:t>(Spearing et al. 1997)</w:t>
      </w:r>
      <w:r w:rsidRPr="00E556B8">
        <w:rPr>
          <w:rFonts w:ascii="Times New Roman" w:hAnsi="Times New Roman" w:cs="Times New Roman"/>
          <w:sz w:val="22"/>
        </w:rPr>
        <w:fldChar w:fldCharType="end"/>
      </w:r>
    </w:p>
    <w:p w14:paraId="5E939C13" w14:textId="77777777" w:rsidR="008B33FC" w:rsidRPr="00E556B8" w:rsidRDefault="008B33FC" w:rsidP="00E556B8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FD77CA3" w14:textId="55E5FD12" w:rsidR="008B33FC" w:rsidRPr="00E556B8" w:rsidRDefault="005061DC" w:rsidP="00E556B8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="001C6D7A">
        <w:rPr>
          <w:rFonts w:ascii="Times New Roman" w:hAnsi="Times New Roman" w:cs="Times New Roman"/>
          <w:sz w:val="22"/>
        </w:rPr>
        <w:t>*</w:t>
      </w:r>
      <w:r w:rsidR="008B33FC" w:rsidRPr="00E556B8">
        <w:rPr>
          <w:rFonts w:ascii="Times New Roman" w:hAnsi="Times New Roman" w:cs="Times New Roman"/>
          <w:sz w:val="22"/>
        </w:rPr>
        <w:t xml:space="preserve"> Correlation is significant at p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&lt;</m:t>
        </m:r>
      </m:oMath>
      <w:r w:rsidR="008B33FC" w:rsidRPr="00E556B8">
        <w:rPr>
          <w:rFonts w:ascii="Times New Roman" w:hAnsi="Times New Roman" w:cs="Times New Roman"/>
          <w:sz w:val="22"/>
        </w:rPr>
        <w:t>0.01</w:t>
      </w:r>
    </w:p>
    <w:p w14:paraId="6595FE93" w14:textId="33AA2B5F" w:rsidR="00DA233F" w:rsidRPr="007F3CB8" w:rsidRDefault="00DA233F" w:rsidP="007F3CB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 w:rsidRPr="00E556B8">
        <w:rPr>
          <w:rFonts w:ascii="Times New Roman" w:hAnsi="Times New Roman" w:cs="Times New Roman"/>
          <w:sz w:val="22"/>
        </w:rPr>
        <w:br w:type="page"/>
      </w:r>
    </w:p>
    <w:p w14:paraId="605B02BD" w14:textId="71D00D65" w:rsidR="00E556B8" w:rsidRDefault="007F3CB8" w:rsidP="00E556B8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</w:t>
      </w:r>
      <w:r w:rsidR="00C40245" w:rsidRPr="00E556B8">
        <w:rPr>
          <w:rFonts w:ascii="Times New Roman" w:hAnsi="Times New Roman" w:cs="Times New Roman"/>
          <w:b/>
          <w:sz w:val="24"/>
        </w:rPr>
        <w:t>. Symptom profiles and long-term treatment response in bipolar disorder patients: Results of simple regression analyses using the total Alda score as a dependent variable</w:t>
      </w:r>
    </w:p>
    <w:tbl>
      <w:tblPr>
        <w:tblStyle w:val="a6"/>
        <w:tblpPr w:leftFromText="142" w:rightFromText="142" w:vertAnchor="text" w:horzAnchor="margin" w:tblpXSpec="center" w:tblpY="162"/>
        <w:tblW w:w="11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259"/>
        <w:gridCol w:w="1259"/>
        <w:gridCol w:w="1259"/>
        <w:gridCol w:w="283"/>
        <w:gridCol w:w="1259"/>
        <w:gridCol w:w="1259"/>
        <w:gridCol w:w="1259"/>
        <w:gridCol w:w="51"/>
      </w:tblGrid>
      <w:tr w:rsidR="00E33B83" w:rsidRPr="00E556B8" w14:paraId="31954FDF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8BDBDE" w14:textId="77777777" w:rsidR="00E33B83" w:rsidRPr="00E556B8" w:rsidRDefault="00E33B83" w:rsidP="0073254A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ymptoms of mood episodes</w:t>
            </w:r>
          </w:p>
        </w:tc>
        <w:tc>
          <w:tcPr>
            <w:tcW w:w="3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E932F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Lithium users (n=29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37E1737A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7DD65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Valproate users (n=56)</w:t>
            </w:r>
          </w:p>
        </w:tc>
      </w:tr>
      <w:tr w:rsidR="00E33B83" w:rsidRPr="00E556B8" w14:paraId="411FAB02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5F23B" w14:textId="77777777" w:rsidR="00E33B83" w:rsidRPr="00E556B8" w:rsidRDefault="00E33B83" w:rsidP="0073254A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AA190" w14:textId="77777777" w:rsidR="00E33B83" w:rsidRPr="00E556B8" w:rsidRDefault="00E33B83" w:rsidP="0073254A">
            <w:pPr>
              <w:spacing w:line="240" w:lineRule="auto"/>
              <w:ind w:right="-195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Standardized</w:t>
            </w:r>
          </w:p>
          <w:p w14:paraId="62A5133D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beta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DFE3CC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556B8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304BE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556B8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0149BBC7" w14:textId="77777777" w:rsidR="00E33B83" w:rsidRPr="00E556B8" w:rsidRDefault="00E33B83" w:rsidP="0073254A">
            <w:pPr>
              <w:spacing w:line="240" w:lineRule="auto"/>
              <w:ind w:right="-28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5711A" w14:textId="77777777" w:rsidR="00E33B83" w:rsidRPr="00E556B8" w:rsidRDefault="00E33B83" w:rsidP="0073254A">
            <w:pPr>
              <w:spacing w:line="240" w:lineRule="auto"/>
              <w:ind w:right="-283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Standardized</w:t>
            </w:r>
          </w:p>
          <w:p w14:paraId="3FC0A194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beta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37367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556B8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F1FB2" w14:textId="77777777" w:rsidR="00E33B83" w:rsidRPr="00E556B8" w:rsidRDefault="00E33B83" w:rsidP="0073254A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556B8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73254A" w:rsidRPr="00E556B8" w14:paraId="78336599" w14:textId="77777777" w:rsidTr="00E33B83">
        <w:trPr>
          <w:trHeight w:val="340"/>
        </w:trPr>
        <w:tc>
          <w:tcPr>
            <w:tcW w:w="111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3BF01" w14:textId="5D3F9AE9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Hypo)manic episodes</w:t>
            </w:r>
          </w:p>
        </w:tc>
      </w:tr>
      <w:tr w:rsidR="0073254A" w:rsidRPr="00E556B8" w14:paraId="3001771F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4A10A7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Elevated mood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D922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92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D1147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01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C974D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318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53BE4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7684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2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84C73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9BDC2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357</w:t>
            </w:r>
          </w:p>
        </w:tc>
      </w:tr>
      <w:tr w:rsidR="0073254A" w:rsidRPr="00E556B8" w14:paraId="1010D8D8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3AA37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Irritabil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5E5E48A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2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F7D2C7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1.1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01FC31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47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D59B3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2B6EEFD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EFB13E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137ADBC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00</w:t>
            </w:r>
          </w:p>
        </w:tc>
      </w:tr>
      <w:tr w:rsidR="0073254A" w:rsidRPr="00E556B8" w14:paraId="7D8EB8FB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B9E3F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Grandios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2D2D78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DA39E53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7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8FDC426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467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AB22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47185E4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22A621A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F027D53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919</w:t>
            </w:r>
          </w:p>
        </w:tc>
      </w:tr>
      <w:tr w:rsidR="0073254A" w:rsidRPr="00E556B8" w14:paraId="7F4BCA93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B819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Decreased sleep need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C87B3B5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D05FA86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3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968C35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BBB13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9E49E25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293CDE7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4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B4EF64D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49</w:t>
            </w:r>
          </w:p>
        </w:tc>
      </w:tr>
      <w:tr w:rsidR="0073254A" w:rsidRPr="00E556B8" w14:paraId="50B499F7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76B1B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Talkativenes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6C4AE7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2660C43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FF11193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824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C06D3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FDEB600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5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DF906D2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4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587AAE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75</w:t>
            </w:r>
          </w:p>
        </w:tc>
      </w:tr>
      <w:tr w:rsidR="0073254A" w:rsidRPr="00E556B8" w14:paraId="784E2232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3731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Flight of ide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CE33BC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2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47A30BD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1.1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EACB9E0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42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3798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A3AF262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271837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7CDAC0D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962</w:t>
            </w:r>
          </w:p>
        </w:tc>
      </w:tr>
      <w:tr w:rsidR="0073254A" w:rsidRPr="00E556B8" w14:paraId="70F02F3C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2D032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Distractibil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D7A0E10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E7A7E56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1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C4D9344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54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7725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8B51BF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0CBDECF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1.3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82F7D8C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96</w:t>
            </w:r>
          </w:p>
        </w:tc>
      </w:tr>
      <w:tr w:rsidR="0073254A" w:rsidRPr="00E556B8" w14:paraId="08FB199F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106A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Hyperactiv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479509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7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D15B0D4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3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42DBE82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2670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368582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50AC8BA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9C36B5F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73254A" w:rsidRPr="00E556B8" w14:paraId="6488919C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290C7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Excessive involvement in activ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748D59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037F87F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E4501C5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715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1B00A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6AB68CA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7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8E002A6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4D2580C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65</w:t>
            </w:r>
          </w:p>
        </w:tc>
      </w:tr>
      <w:tr w:rsidR="0073254A" w:rsidRPr="00E556B8" w14:paraId="2E8D4C1E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6F1ED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Delu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ABBEC4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2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664888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1.24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9D6A557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24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1F5F0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C94D16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4332940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1.3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9C2503E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70</w:t>
            </w:r>
          </w:p>
        </w:tc>
      </w:tr>
      <w:tr w:rsidR="0073254A" w:rsidRPr="00E556B8" w14:paraId="583CD119" w14:textId="77777777" w:rsidTr="00E33B83">
        <w:trPr>
          <w:gridAfter w:val="1"/>
          <w:wAfter w:w="51" w:type="dxa"/>
          <w:trHeight w:val="343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DDC75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Hallucina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F723D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5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E39D8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80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DE957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427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D6839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446B2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8FB65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3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13EA4" w14:textId="77777777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93</w:t>
            </w:r>
          </w:p>
        </w:tc>
      </w:tr>
      <w:tr w:rsidR="0073254A" w:rsidRPr="00E556B8" w14:paraId="198E2751" w14:textId="77777777" w:rsidTr="00E33B83">
        <w:trPr>
          <w:trHeight w:val="340"/>
        </w:trPr>
        <w:tc>
          <w:tcPr>
            <w:tcW w:w="1114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FD43E" w14:textId="6CB43B14" w:rsidR="0073254A" w:rsidRPr="00E556B8" w:rsidRDefault="0073254A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epressive episodes</w:t>
            </w:r>
          </w:p>
        </w:tc>
      </w:tr>
      <w:tr w:rsidR="00E33B83" w:rsidRPr="00E556B8" w14:paraId="11FC814F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25C70D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Depressed mood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22FFC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7D6E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47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C1529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38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54BD68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30DC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3903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369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F4A9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713</w:t>
            </w:r>
          </w:p>
        </w:tc>
      </w:tr>
      <w:tr w:rsidR="00E33B83" w:rsidRPr="00E556B8" w14:paraId="7F6E7D62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9651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 xml:space="preserve">Decreased interest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0A77EA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4B23345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365A1CE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4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3CFD171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46C3449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61EA75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1059D3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33B83" w:rsidRPr="00E556B8" w14:paraId="0CCAD75D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D1069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Appetite chan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1FB7711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713A8B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83CFAF5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674477E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5E7995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0F2A66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7E58FD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3B83" w:rsidRPr="00E556B8" w14:paraId="13C36943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4B21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 xml:space="preserve">   No appetite chang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B2236F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AA3643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6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478A1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15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08884EA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03CF63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DBD73C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5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80F087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01</w:t>
            </w:r>
          </w:p>
        </w:tc>
      </w:tr>
      <w:tr w:rsidR="00E33B83" w:rsidRPr="00E556B8" w14:paraId="25AF7D83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9E823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 xml:space="preserve">   Decreased appetit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33B546A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6224E35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2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D1F301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2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0844D8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E9EFAD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40A49A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5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9B73D18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  <w:tr w:rsidR="00E33B83" w:rsidRPr="00E556B8" w14:paraId="5F53FDDD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EE27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 xml:space="preserve">Increased appetite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0F364F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4765C1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2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BB77C7A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826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592F2EE8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2276B4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2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D4B32F9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2.0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8EF4C6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49</w:t>
            </w:r>
          </w:p>
        </w:tc>
      </w:tr>
      <w:tr w:rsidR="00E33B83" w:rsidRPr="00E556B8" w14:paraId="49DE04B9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EE253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Insomn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B7D583A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8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2AE8D4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4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D6DA48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72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324E4F99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150780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719570C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22D2B2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90</w:t>
            </w:r>
          </w:p>
        </w:tc>
      </w:tr>
      <w:tr w:rsidR="00E33B83" w:rsidRPr="00E556B8" w14:paraId="18DFC7D3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8053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Hypersomni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29E2C2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3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91003E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6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67339F8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10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D83B2A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069055C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7FF74B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2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E2D3F3D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774</w:t>
            </w:r>
          </w:p>
        </w:tc>
      </w:tr>
      <w:tr w:rsidR="00E33B83" w:rsidRPr="00E556B8" w14:paraId="2223726C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1BA2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Agit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94E3A9C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92B5C78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6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F8753B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02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35A37171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A43CD7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62F6BF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1.4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44E7D23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49</w:t>
            </w:r>
          </w:p>
        </w:tc>
      </w:tr>
      <w:tr w:rsidR="00E33B83" w:rsidRPr="00E556B8" w14:paraId="7C8B8EFA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9506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Retard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5BD8D7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3E86A6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647451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95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0732625E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2F46FEA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6762D9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8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EBFBB91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424</w:t>
            </w:r>
          </w:p>
        </w:tc>
      </w:tr>
      <w:tr w:rsidR="00E33B83" w:rsidRPr="00E556B8" w14:paraId="3B6CCDCA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8FCD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Fatigue or loss of energ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B088CDD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210BC1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70BEAC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974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F3BF318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9E9CF23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9BC4F6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18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83DF1AA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41</w:t>
            </w:r>
          </w:p>
        </w:tc>
      </w:tr>
      <w:tr w:rsidR="00E33B83" w:rsidRPr="00E556B8" w14:paraId="59745C0E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F9FB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Guilty feeling or worthlessnes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03F077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D0D83B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4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A8210FE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79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5AD2A52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E15E06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84F4543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5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420CD6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70</w:t>
            </w:r>
          </w:p>
        </w:tc>
      </w:tr>
      <w:tr w:rsidR="00E33B83" w:rsidRPr="00E556B8" w14:paraId="54E757C6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C600C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Indecisiveness (concentration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FFD99D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F03425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B13F145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54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771BC7C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FCCADF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A3A698A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DEFD5B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913</w:t>
            </w:r>
          </w:p>
        </w:tc>
      </w:tr>
      <w:tr w:rsidR="00E33B83" w:rsidRPr="00E556B8" w14:paraId="68630B82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F35E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Suicidal ide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A6392C5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9025DB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AD220A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992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A3A909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3C9AB13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1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AB4D6E9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1.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6A58EC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272</w:t>
            </w:r>
          </w:p>
        </w:tc>
      </w:tr>
      <w:tr w:rsidR="00E33B83" w:rsidRPr="00E556B8" w14:paraId="7F32D8E7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D624D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Delu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E710947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17DB273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E33AE75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87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FB89FA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8D2ED0A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EDC8B1F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4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DD2131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687</w:t>
            </w:r>
          </w:p>
        </w:tc>
      </w:tr>
      <w:tr w:rsidR="00E33B83" w:rsidRPr="00E556B8" w14:paraId="0BA06DA2" w14:textId="77777777" w:rsidTr="00E33B83">
        <w:trPr>
          <w:gridAfter w:val="1"/>
          <w:wAfter w:w="51" w:type="dxa"/>
          <w:trHeight w:val="34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812D2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Hallucinat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6FAB4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02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C7AE5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4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3832E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883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8C22F8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68B30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1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69D76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-0.8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3765B" w14:textId="77777777" w:rsidR="00E33B83" w:rsidRPr="00E556B8" w:rsidRDefault="00E33B83" w:rsidP="0073254A">
            <w:pPr>
              <w:tabs>
                <w:tab w:val="left" w:pos="3960"/>
              </w:tabs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556B8">
              <w:rPr>
                <w:rFonts w:ascii="Times New Roman" w:hAnsi="Times New Roman" w:cs="Times New Roman"/>
                <w:sz w:val="22"/>
              </w:rPr>
              <w:t>0.413</w:t>
            </w:r>
          </w:p>
        </w:tc>
      </w:tr>
    </w:tbl>
    <w:p w14:paraId="27AB4D3C" w14:textId="77777777" w:rsidR="00E556B8" w:rsidRPr="00E556B8" w:rsidRDefault="00E556B8" w:rsidP="00E556B8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54661EAF" w14:textId="75E0225D" w:rsidR="00C40245" w:rsidRPr="00E556B8" w:rsidRDefault="00C40245" w:rsidP="00E556B8">
      <w:pPr>
        <w:spacing w:after="0" w:line="240" w:lineRule="auto"/>
        <w:rPr>
          <w:rFonts w:ascii="Times New Roman" w:hAnsi="Times New Roman" w:cs="Times New Roman"/>
          <w:b/>
          <w:sz w:val="22"/>
        </w:rPr>
      </w:pPr>
    </w:p>
    <w:p w14:paraId="2C6D24C8" w14:textId="14FFA0EF" w:rsidR="00A01C17" w:rsidRPr="009D1C30" w:rsidRDefault="00A01C17" w:rsidP="007F3CB8">
      <w:pPr>
        <w:widowControl/>
        <w:wordWrap/>
        <w:autoSpaceDE/>
        <w:autoSpaceDN/>
        <w:spacing w:line="240" w:lineRule="auto"/>
      </w:pPr>
      <w:bookmarkStart w:id="0" w:name="_GoBack"/>
      <w:bookmarkEnd w:id="0"/>
    </w:p>
    <w:sectPr w:rsidR="00A01C17" w:rsidRPr="009D1C30" w:rsidSect="00E4690D">
      <w:footerReference w:type="default" r:id="rId8"/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77A78A" w14:textId="77777777" w:rsidR="001E38FA" w:rsidRDefault="001E38FA">
      <w:pPr>
        <w:spacing w:after="0" w:line="240" w:lineRule="auto"/>
      </w:pPr>
      <w:r>
        <w:separator/>
      </w:r>
    </w:p>
  </w:endnote>
  <w:endnote w:type="continuationSeparator" w:id="0">
    <w:p w14:paraId="0AE93DB9" w14:textId="77777777" w:rsidR="001E38FA" w:rsidRDefault="001E3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0618074"/>
      <w:docPartObj>
        <w:docPartGallery w:val="Page Numbers (Bottom of Page)"/>
        <w:docPartUnique/>
      </w:docPartObj>
    </w:sdtPr>
    <w:sdtEndPr/>
    <w:sdtContent>
      <w:p w14:paraId="07FACF46" w14:textId="0450CB7E" w:rsidR="0031168D" w:rsidRDefault="0031168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1A33" w:rsidRPr="00831A33">
          <w:rPr>
            <w:noProof/>
            <w:lang w:val="ko-KR"/>
          </w:rPr>
          <w:t>2</w:t>
        </w:r>
        <w:r>
          <w:fldChar w:fldCharType="end"/>
        </w:r>
      </w:p>
    </w:sdtContent>
  </w:sdt>
  <w:p w14:paraId="5C98D408" w14:textId="77777777" w:rsidR="0031168D" w:rsidRDefault="003116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B74C1" w14:textId="77777777" w:rsidR="001E38FA" w:rsidRDefault="001E38FA">
      <w:pPr>
        <w:spacing w:after="0" w:line="240" w:lineRule="auto"/>
      </w:pPr>
      <w:r>
        <w:separator/>
      </w:r>
    </w:p>
  </w:footnote>
  <w:footnote w:type="continuationSeparator" w:id="0">
    <w:p w14:paraId="5AC4DCAB" w14:textId="77777777" w:rsidR="001E38FA" w:rsidRDefault="001E38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3D6CDB"/>
    <w:multiLevelType w:val="hybridMultilevel"/>
    <w:tmpl w:val="10781192"/>
    <w:lvl w:ilvl="0" w:tplc="6150A2CC">
      <w:start w:val="1"/>
      <w:numFmt w:val="decimal"/>
      <w:lvlText w:val="%1"/>
      <w:lvlJc w:val="left"/>
      <w:pPr>
        <w:ind w:left="405" w:hanging="40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2A9B"/>
    <w:rsid w:val="00006384"/>
    <w:rsid w:val="00016A80"/>
    <w:rsid w:val="00026508"/>
    <w:rsid w:val="00040553"/>
    <w:rsid w:val="00056670"/>
    <w:rsid w:val="000645E4"/>
    <w:rsid w:val="00084ED9"/>
    <w:rsid w:val="00086E52"/>
    <w:rsid w:val="00086F3B"/>
    <w:rsid w:val="00091442"/>
    <w:rsid w:val="00096099"/>
    <w:rsid w:val="000A6505"/>
    <w:rsid w:val="000C0C0D"/>
    <w:rsid w:val="00120D42"/>
    <w:rsid w:val="00127DFA"/>
    <w:rsid w:val="00132A37"/>
    <w:rsid w:val="001416A0"/>
    <w:rsid w:val="001512F5"/>
    <w:rsid w:val="00162E37"/>
    <w:rsid w:val="001A227B"/>
    <w:rsid w:val="001A2350"/>
    <w:rsid w:val="001C264D"/>
    <w:rsid w:val="001C48D1"/>
    <w:rsid w:val="001C6D7A"/>
    <w:rsid w:val="001D03FA"/>
    <w:rsid w:val="001E38FA"/>
    <w:rsid w:val="00203B45"/>
    <w:rsid w:val="00203B87"/>
    <w:rsid w:val="00210718"/>
    <w:rsid w:val="00216CD5"/>
    <w:rsid w:val="0022023B"/>
    <w:rsid w:val="00231F75"/>
    <w:rsid w:val="002362BB"/>
    <w:rsid w:val="00243373"/>
    <w:rsid w:val="00251A6B"/>
    <w:rsid w:val="00254FC5"/>
    <w:rsid w:val="00256A2A"/>
    <w:rsid w:val="002638F6"/>
    <w:rsid w:val="00270C04"/>
    <w:rsid w:val="0029238C"/>
    <w:rsid w:val="002C1C1C"/>
    <w:rsid w:val="002C2843"/>
    <w:rsid w:val="002E3D05"/>
    <w:rsid w:val="0031168D"/>
    <w:rsid w:val="00326CDD"/>
    <w:rsid w:val="00350380"/>
    <w:rsid w:val="00354200"/>
    <w:rsid w:val="003612A4"/>
    <w:rsid w:val="00393DA7"/>
    <w:rsid w:val="003A07B6"/>
    <w:rsid w:val="003D04BA"/>
    <w:rsid w:val="003F005B"/>
    <w:rsid w:val="003F63AF"/>
    <w:rsid w:val="004108AC"/>
    <w:rsid w:val="0042039F"/>
    <w:rsid w:val="00422C4C"/>
    <w:rsid w:val="0043245A"/>
    <w:rsid w:val="0045180B"/>
    <w:rsid w:val="00452F1B"/>
    <w:rsid w:val="00483488"/>
    <w:rsid w:val="0048481E"/>
    <w:rsid w:val="004907D6"/>
    <w:rsid w:val="00491937"/>
    <w:rsid w:val="00495471"/>
    <w:rsid w:val="004B0B01"/>
    <w:rsid w:val="004B488B"/>
    <w:rsid w:val="004C2FFE"/>
    <w:rsid w:val="004E7B5A"/>
    <w:rsid w:val="004F1756"/>
    <w:rsid w:val="005017C1"/>
    <w:rsid w:val="005061DC"/>
    <w:rsid w:val="00532462"/>
    <w:rsid w:val="00543E5C"/>
    <w:rsid w:val="005743CE"/>
    <w:rsid w:val="005776C8"/>
    <w:rsid w:val="00590130"/>
    <w:rsid w:val="005B12BA"/>
    <w:rsid w:val="005B3998"/>
    <w:rsid w:val="005D5B99"/>
    <w:rsid w:val="005E4C28"/>
    <w:rsid w:val="005F3DD8"/>
    <w:rsid w:val="00601BEE"/>
    <w:rsid w:val="006071D1"/>
    <w:rsid w:val="00637A59"/>
    <w:rsid w:val="0066192A"/>
    <w:rsid w:val="00684C33"/>
    <w:rsid w:val="006853BA"/>
    <w:rsid w:val="006905AE"/>
    <w:rsid w:val="006B4389"/>
    <w:rsid w:val="006C5243"/>
    <w:rsid w:val="006F1002"/>
    <w:rsid w:val="007039C3"/>
    <w:rsid w:val="007108B0"/>
    <w:rsid w:val="00727EB5"/>
    <w:rsid w:val="0073254A"/>
    <w:rsid w:val="007621A9"/>
    <w:rsid w:val="007665CE"/>
    <w:rsid w:val="00767258"/>
    <w:rsid w:val="00772996"/>
    <w:rsid w:val="007740AA"/>
    <w:rsid w:val="0077793D"/>
    <w:rsid w:val="00784595"/>
    <w:rsid w:val="007A42E3"/>
    <w:rsid w:val="007A4DDC"/>
    <w:rsid w:val="007B3C15"/>
    <w:rsid w:val="007B5F51"/>
    <w:rsid w:val="007C39C9"/>
    <w:rsid w:val="007D3CA0"/>
    <w:rsid w:val="007D5DDF"/>
    <w:rsid w:val="007E1464"/>
    <w:rsid w:val="007E3DB7"/>
    <w:rsid w:val="007F3CB8"/>
    <w:rsid w:val="007F49CC"/>
    <w:rsid w:val="00800366"/>
    <w:rsid w:val="00813AA3"/>
    <w:rsid w:val="0082334A"/>
    <w:rsid w:val="00830DA6"/>
    <w:rsid w:val="00831A33"/>
    <w:rsid w:val="0084329A"/>
    <w:rsid w:val="008872F1"/>
    <w:rsid w:val="008B33FC"/>
    <w:rsid w:val="008B5BA6"/>
    <w:rsid w:val="008C4256"/>
    <w:rsid w:val="008D4754"/>
    <w:rsid w:val="0090358C"/>
    <w:rsid w:val="009105DA"/>
    <w:rsid w:val="00927EA9"/>
    <w:rsid w:val="00936516"/>
    <w:rsid w:val="00950153"/>
    <w:rsid w:val="00971E89"/>
    <w:rsid w:val="00972076"/>
    <w:rsid w:val="009745F4"/>
    <w:rsid w:val="009A74E3"/>
    <w:rsid w:val="009B653D"/>
    <w:rsid w:val="009C093F"/>
    <w:rsid w:val="009C15FC"/>
    <w:rsid w:val="009C3071"/>
    <w:rsid w:val="009D1C30"/>
    <w:rsid w:val="009D6E1B"/>
    <w:rsid w:val="00A01C17"/>
    <w:rsid w:val="00A10FD8"/>
    <w:rsid w:val="00A14732"/>
    <w:rsid w:val="00A47A87"/>
    <w:rsid w:val="00A54DC8"/>
    <w:rsid w:val="00A719BD"/>
    <w:rsid w:val="00A73CD0"/>
    <w:rsid w:val="00A779E2"/>
    <w:rsid w:val="00A91E2D"/>
    <w:rsid w:val="00A94569"/>
    <w:rsid w:val="00A9605B"/>
    <w:rsid w:val="00AA0EF4"/>
    <w:rsid w:val="00AA2F7C"/>
    <w:rsid w:val="00AC5579"/>
    <w:rsid w:val="00AD0DD4"/>
    <w:rsid w:val="00AE3587"/>
    <w:rsid w:val="00AF424F"/>
    <w:rsid w:val="00B107BC"/>
    <w:rsid w:val="00B35053"/>
    <w:rsid w:val="00B624BA"/>
    <w:rsid w:val="00B72A63"/>
    <w:rsid w:val="00B745C6"/>
    <w:rsid w:val="00B75A5C"/>
    <w:rsid w:val="00B85AB0"/>
    <w:rsid w:val="00B91846"/>
    <w:rsid w:val="00B95A22"/>
    <w:rsid w:val="00B9717C"/>
    <w:rsid w:val="00BB119C"/>
    <w:rsid w:val="00BC1804"/>
    <w:rsid w:val="00BF3D94"/>
    <w:rsid w:val="00C06069"/>
    <w:rsid w:val="00C309A3"/>
    <w:rsid w:val="00C40245"/>
    <w:rsid w:val="00C56A2E"/>
    <w:rsid w:val="00C618B8"/>
    <w:rsid w:val="00C93043"/>
    <w:rsid w:val="00C97461"/>
    <w:rsid w:val="00CE0986"/>
    <w:rsid w:val="00CF2D8E"/>
    <w:rsid w:val="00CF3524"/>
    <w:rsid w:val="00D05F73"/>
    <w:rsid w:val="00D11FE4"/>
    <w:rsid w:val="00D13D5E"/>
    <w:rsid w:val="00D228D5"/>
    <w:rsid w:val="00D22C9A"/>
    <w:rsid w:val="00D24E53"/>
    <w:rsid w:val="00D364FC"/>
    <w:rsid w:val="00D64B09"/>
    <w:rsid w:val="00D66D08"/>
    <w:rsid w:val="00D8172B"/>
    <w:rsid w:val="00DA233F"/>
    <w:rsid w:val="00DB1E2F"/>
    <w:rsid w:val="00DC4E2B"/>
    <w:rsid w:val="00DC7C1C"/>
    <w:rsid w:val="00DD0D38"/>
    <w:rsid w:val="00DD18B5"/>
    <w:rsid w:val="00DD2A9B"/>
    <w:rsid w:val="00DD690D"/>
    <w:rsid w:val="00E02AAD"/>
    <w:rsid w:val="00E33B83"/>
    <w:rsid w:val="00E4690D"/>
    <w:rsid w:val="00E52CC0"/>
    <w:rsid w:val="00E556B8"/>
    <w:rsid w:val="00E55FAB"/>
    <w:rsid w:val="00E65189"/>
    <w:rsid w:val="00E719D5"/>
    <w:rsid w:val="00E72121"/>
    <w:rsid w:val="00E746F4"/>
    <w:rsid w:val="00E775E1"/>
    <w:rsid w:val="00EA354A"/>
    <w:rsid w:val="00EB288B"/>
    <w:rsid w:val="00EC65FE"/>
    <w:rsid w:val="00ED7598"/>
    <w:rsid w:val="00EF14B6"/>
    <w:rsid w:val="00F061DC"/>
    <w:rsid w:val="00F07303"/>
    <w:rsid w:val="00F1174E"/>
    <w:rsid w:val="00F1236C"/>
    <w:rsid w:val="00F16219"/>
    <w:rsid w:val="00F205EA"/>
    <w:rsid w:val="00F23BF9"/>
    <w:rsid w:val="00F52A6D"/>
    <w:rsid w:val="00F52D45"/>
    <w:rsid w:val="00F63FFC"/>
    <w:rsid w:val="00F73B70"/>
    <w:rsid w:val="00F841C0"/>
    <w:rsid w:val="00FA2AAE"/>
    <w:rsid w:val="00FA386B"/>
    <w:rsid w:val="00FB4203"/>
    <w:rsid w:val="00FC774C"/>
    <w:rsid w:val="00FC78A3"/>
    <w:rsid w:val="00FD41C0"/>
    <w:rsid w:val="00FE4AC4"/>
    <w:rsid w:val="00FE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FA48D"/>
  <w15:chartTrackingRefBased/>
  <w15:docId w15:val="{54100944-36FA-432D-B47C-E5E055F49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1A9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D2A9B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DD2A9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간격 없음 Char"/>
    <w:basedOn w:val="a0"/>
    <w:link w:val="a3"/>
    <w:uiPriority w:val="1"/>
    <w:rsid w:val="00DD2A9B"/>
  </w:style>
  <w:style w:type="character" w:customStyle="1" w:styleId="EndNoteBibliographyTitleChar">
    <w:name w:val="EndNote Bibliography Title Char"/>
    <w:basedOn w:val="Char"/>
    <w:link w:val="EndNoteBibliographyTitle"/>
    <w:rsid w:val="00DD2A9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D2A9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DD2A9B"/>
    <w:rPr>
      <w:rFonts w:ascii="맑은 고딕" w:eastAsia="맑은 고딕" w:hAnsi="맑은 고딕"/>
      <w:noProof/>
    </w:rPr>
  </w:style>
  <w:style w:type="paragraph" w:styleId="a4">
    <w:name w:val="header"/>
    <w:basedOn w:val="a"/>
    <w:link w:val="Char0"/>
    <w:uiPriority w:val="99"/>
    <w:unhideWhenUsed/>
    <w:rsid w:val="00DD2A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D2A9B"/>
  </w:style>
  <w:style w:type="paragraph" w:styleId="a5">
    <w:name w:val="footer"/>
    <w:basedOn w:val="a"/>
    <w:link w:val="Char1"/>
    <w:uiPriority w:val="99"/>
    <w:unhideWhenUsed/>
    <w:rsid w:val="00DD2A9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D2A9B"/>
  </w:style>
  <w:style w:type="table" w:styleId="a6">
    <w:name w:val="Table Grid"/>
    <w:basedOn w:val="a1"/>
    <w:uiPriority w:val="39"/>
    <w:rsid w:val="00DD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a1"/>
    <w:next w:val="a6"/>
    <w:uiPriority w:val="59"/>
    <w:rsid w:val="00DD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2">
    <w:name w:val="메모 텍스트 Char"/>
    <w:basedOn w:val="a0"/>
    <w:link w:val="a7"/>
    <w:uiPriority w:val="99"/>
    <w:semiHidden/>
    <w:rsid w:val="00DD2A9B"/>
  </w:style>
  <w:style w:type="paragraph" w:styleId="a7">
    <w:name w:val="annotation text"/>
    <w:basedOn w:val="a"/>
    <w:link w:val="Char2"/>
    <w:uiPriority w:val="99"/>
    <w:semiHidden/>
    <w:unhideWhenUsed/>
    <w:rsid w:val="00DD2A9B"/>
    <w:pPr>
      <w:spacing w:line="256" w:lineRule="auto"/>
      <w:jc w:val="left"/>
    </w:pPr>
  </w:style>
  <w:style w:type="character" w:customStyle="1" w:styleId="Char10">
    <w:name w:val="메모 텍스트 Char1"/>
    <w:basedOn w:val="a0"/>
    <w:uiPriority w:val="99"/>
    <w:semiHidden/>
    <w:rsid w:val="00DD2A9B"/>
  </w:style>
  <w:style w:type="character" w:customStyle="1" w:styleId="Char3">
    <w:name w:val="메모 주제 Char"/>
    <w:basedOn w:val="Char2"/>
    <w:link w:val="a8"/>
    <w:uiPriority w:val="99"/>
    <w:semiHidden/>
    <w:rsid w:val="00DD2A9B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DD2A9B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DD2A9B"/>
    <w:rPr>
      <w:b/>
      <w:bCs/>
    </w:rPr>
  </w:style>
  <w:style w:type="character" w:customStyle="1" w:styleId="Char4">
    <w:name w:val="풍선 도움말 텍스트 Char"/>
    <w:basedOn w:val="a0"/>
    <w:link w:val="a9"/>
    <w:uiPriority w:val="99"/>
    <w:semiHidden/>
    <w:rsid w:val="00DD2A9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Char4"/>
    <w:uiPriority w:val="99"/>
    <w:semiHidden/>
    <w:unhideWhenUsed/>
    <w:rsid w:val="00DD2A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uiPriority w:val="99"/>
    <w:semiHidden/>
    <w:rsid w:val="00DD2A9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D2A9B"/>
    <w:rPr>
      <w:sz w:val="18"/>
      <w:szCs w:val="18"/>
    </w:rPr>
  </w:style>
  <w:style w:type="paragraph" w:customStyle="1" w:styleId="ab">
    <w:name w:val="바탕글"/>
    <w:basedOn w:val="a"/>
    <w:rsid w:val="00DD2A9B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c">
    <w:name w:val="Normal (Web)"/>
    <w:basedOn w:val="a"/>
    <w:uiPriority w:val="99"/>
    <w:semiHidden/>
    <w:unhideWhenUsed/>
    <w:rsid w:val="00DD2A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DD2A9B"/>
    <w:rPr>
      <w:color w:val="808080"/>
    </w:rPr>
  </w:style>
  <w:style w:type="paragraph" w:styleId="ae">
    <w:name w:val="List Paragraph"/>
    <w:basedOn w:val="a"/>
    <w:uiPriority w:val="34"/>
    <w:qFormat/>
    <w:rsid w:val="00DD2A9B"/>
    <w:pPr>
      <w:ind w:leftChars="400" w:left="800"/>
    </w:pPr>
  </w:style>
  <w:style w:type="character" w:styleId="af">
    <w:name w:val="line number"/>
    <w:basedOn w:val="a0"/>
    <w:uiPriority w:val="99"/>
    <w:semiHidden/>
    <w:unhideWhenUsed/>
    <w:rsid w:val="00DD2A9B"/>
  </w:style>
  <w:style w:type="character" w:styleId="af0">
    <w:name w:val="Hyperlink"/>
    <w:basedOn w:val="a0"/>
    <w:uiPriority w:val="99"/>
    <w:unhideWhenUsed/>
    <w:rsid w:val="00DD2A9B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DD2A9B"/>
    <w:pPr>
      <w:spacing w:after="0" w:line="240" w:lineRule="auto"/>
      <w:jc w:val="left"/>
    </w:pPr>
  </w:style>
  <w:style w:type="character" w:customStyle="1" w:styleId="ilfuvd">
    <w:name w:val="ilfuvd"/>
    <w:basedOn w:val="a0"/>
    <w:rsid w:val="00DD2A9B"/>
  </w:style>
  <w:style w:type="character" w:customStyle="1" w:styleId="kx21rb">
    <w:name w:val="kx21rb"/>
    <w:basedOn w:val="a0"/>
    <w:rsid w:val="00DD2A9B"/>
  </w:style>
  <w:style w:type="numbering" w:customStyle="1" w:styleId="1">
    <w:name w:val="목록 없음1"/>
    <w:next w:val="a2"/>
    <w:uiPriority w:val="99"/>
    <w:semiHidden/>
    <w:unhideWhenUsed/>
    <w:rsid w:val="00DD2A9B"/>
  </w:style>
  <w:style w:type="table" w:customStyle="1" w:styleId="10">
    <w:name w:val="표 구분선1"/>
    <w:basedOn w:val="a1"/>
    <w:next w:val="a6"/>
    <w:uiPriority w:val="59"/>
    <w:rsid w:val="00DD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표 구분선111"/>
    <w:basedOn w:val="a1"/>
    <w:next w:val="a6"/>
    <w:uiPriority w:val="59"/>
    <w:rsid w:val="00DD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footnote text"/>
    <w:basedOn w:val="a"/>
    <w:link w:val="Char5"/>
    <w:uiPriority w:val="99"/>
    <w:semiHidden/>
    <w:unhideWhenUsed/>
    <w:rsid w:val="00DD2A9B"/>
    <w:pPr>
      <w:snapToGrid w:val="0"/>
      <w:spacing w:line="259" w:lineRule="auto"/>
      <w:jc w:val="left"/>
    </w:pPr>
  </w:style>
  <w:style w:type="character" w:customStyle="1" w:styleId="Char5">
    <w:name w:val="각주 텍스트 Char"/>
    <w:basedOn w:val="a0"/>
    <w:link w:val="af2"/>
    <w:uiPriority w:val="99"/>
    <w:semiHidden/>
    <w:rsid w:val="00DD2A9B"/>
  </w:style>
  <w:style w:type="character" w:styleId="af3">
    <w:name w:val="footnote reference"/>
    <w:basedOn w:val="a0"/>
    <w:uiPriority w:val="99"/>
    <w:semiHidden/>
    <w:unhideWhenUsed/>
    <w:rsid w:val="00DD2A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8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42C25-DC24-4AB8-BA3A-01C9C65BB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진영</dc:creator>
  <cp:keywords/>
  <dc:description/>
  <cp:lastModifiedBy>이진영</cp:lastModifiedBy>
  <cp:revision>3</cp:revision>
  <dcterms:created xsi:type="dcterms:W3CDTF">2020-08-12T00:30:00Z</dcterms:created>
  <dcterms:modified xsi:type="dcterms:W3CDTF">2020-08-12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in21\Desktop\alda_final\manuscript.docx</vt:lpwstr>
  </property>
</Properties>
</file>